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8ACB3" w14:textId="77777777" w:rsidR="00E73B38" w:rsidRDefault="00F0492A">
      <w:pPr>
        <w:rPr>
          <w:rFonts w:ascii="Arial" w:hAnsi="Arial" w:cs="Arial"/>
          <w:b/>
          <w:bCs/>
          <w:lang w:bidi="ar"/>
        </w:rPr>
      </w:pPr>
      <w:r>
        <w:rPr>
          <w:rFonts w:ascii="Arial" w:hAnsi="Arial" w:cs="Arial"/>
          <w:b/>
          <w:bCs/>
          <w:lang w:bidi="ar"/>
        </w:rPr>
        <w:t>Table S</w:t>
      </w:r>
      <w:r>
        <w:rPr>
          <w:rFonts w:ascii="Arial" w:hAnsi="Arial" w:cs="Arial" w:hint="eastAsia"/>
          <w:b/>
          <w:bCs/>
          <w:lang w:bidi="ar"/>
        </w:rPr>
        <w:t>4</w:t>
      </w:r>
      <w:r>
        <w:rPr>
          <w:rFonts w:ascii="Arial" w:hAnsi="Arial" w:cs="Arial"/>
          <w:b/>
          <w:bCs/>
          <w:lang w:bidi="ar"/>
        </w:rPr>
        <w:t>.</w:t>
      </w:r>
      <w:r>
        <w:rPr>
          <w:rFonts w:ascii="Arial" w:hAnsi="Arial" w:cs="Arial" w:hint="eastAsia"/>
          <w:b/>
          <w:bCs/>
          <w:lang w:bidi="ar"/>
        </w:rPr>
        <w:t xml:space="preserve"> </w:t>
      </w:r>
      <w:r>
        <w:rPr>
          <w:rFonts w:ascii="Arial" w:hAnsi="Arial" w:cs="Arial"/>
          <w:b/>
          <w:bCs/>
          <w:lang w:bidi="ar"/>
        </w:rPr>
        <w:t>Protein-protein interactions</w:t>
      </w:r>
    </w:p>
    <w:p w14:paraId="3A3EC7E5" w14:textId="2109BB56" w:rsidR="00E73B38" w:rsidRDefault="00E73B38">
      <w:pPr>
        <w:rPr>
          <w:rFonts w:ascii="Arial" w:hAnsi="Arial" w:cs="Arial"/>
          <w:b/>
          <w:bCs/>
        </w:rPr>
      </w:pPr>
    </w:p>
    <w:tbl>
      <w:tblPr>
        <w:tblW w:w="11228" w:type="dxa"/>
        <w:jc w:val="center"/>
        <w:tblLook w:val="04A0" w:firstRow="1" w:lastRow="0" w:firstColumn="1" w:lastColumn="0" w:noHBand="0" w:noVBand="1"/>
      </w:tblPr>
      <w:tblGrid>
        <w:gridCol w:w="1163"/>
        <w:gridCol w:w="1203"/>
        <w:gridCol w:w="1297"/>
        <w:gridCol w:w="1684"/>
        <w:gridCol w:w="1790"/>
        <w:gridCol w:w="1311"/>
        <w:gridCol w:w="1390"/>
        <w:gridCol w:w="1390"/>
      </w:tblGrid>
      <w:tr w:rsidR="00E73B38" w:rsidRPr="00F43654" w14:paraId="6257EACD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76207" w14:textId="629F9ED6" w:rsidR="00E73B38" w:rsidRPr="00F43654" w:rsidRDefault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N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od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8651D" w14:textId="531DDB73" w:rsidR="00F43654" w:rsidRPr="00F43654" w:rsidRDefault="00F43654" w:rsidP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N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od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BB058" w14:textId="1C701E92" w:rsidR="00E73B38" w:rsidRPr="00F43654" w:rsidRDefault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H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om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9239E" w14:textId="14518E26" w:rsidR="00E73B38" w:rsidRPr="00F43654" w:rsidRDefault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o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3B07D" w14:textId="2D4CBCC9" w:rsidR="00F43654" w:rsidRDefault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E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xperimentally</w:t>
            </w:r>
          </w:p>
          <w:p w14:paraId="40F6D55F" w14:textId="1FE84932" w:rsidR="00F43654" w:rsidRDefault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D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etermined</w:t>
            </w:r>
          </w:p>
          <w:p w14:paraId="4FA843C8" w14:textId="5D87056F" w:rsidR="00E73B38" w:rsidRPr="00F43654" w:rsidRDefault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I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nter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F6FC4" w14:textId="6168CDCE" w:rsidR="00F43654" w:rsidRDefault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D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atabase</w:t>
            </w:r>
          </w:p>
          <w:p w14:paraId="053D3244" w14:textId="55007DE8" w:rsidR="00F43654" w:rsidRPr="00F43654" w:rsidRDefault="00F43654" w:rsidP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A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nno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550AD" w14:textId="45D2AFF1" w:rsidR="00F43654" w:rsidRDefault="00F43654" w:rsidP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A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utomated</w:t>
            </w:r>
          </w:p>
          <w:p w14:paraId="17BE0FAE" w14:textId="17CF289E" w:rsidR="00F43654" w:rsidRPr="00F43654" w:rsidRDefault="00F43654" w:rsidP="00F4365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</w:t>
            </w:r>
            <w:r w:rsidR="00F0492A" w:rsidRPr="00F43654">
              <w:rPr>
                <w:rFonts w:ascii="Arial" w:hAnsi="Arial" w:cs="Arial"/>
                <w:color w:val="000000"/>
                <w:kern w:val="0"/>
                <w:lang w:bidi="ar"/>
              </w:rPr>
              <w:t>extmi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A21C3" w14:textId="1EEE8FDE" w:rsidR="00F43654" w:rsidRDefault="00F4365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0"/>
                <w:lang w:bidi="ar"/>
              </w:rPr>
            </w:pPr>
            <w:r w:rsidRPr="00F43654">
              <w:rPr>
                <w:rFonts w:ascii="Arial" w:hAnsi="Arial" w:cs="Arial"/>
                <w:b/>
                <w:bCs/>
                <w:color w:val="000000"/>
                <w:kern w:val="0"/>
                <w:lang w:bidi="ar"/>
              </w:rPr>
              <w:t>C</w:t>
            </w:r>
            <w:r w:rsidR="00F0492A" w:rsidRPr="00F43654">
              <w:rPr>
                <w:rFonts w:ascii="Arial" w:hAnsi="Arial" w:cs="Arial"/>
                <w:b/>
                <w:bCs/>
                <w:color w:val="000000"/>
                <w:kern w:val="0"/>
                <w:lang w:bidi="ar"/>
              </w:rPr>
              <w:t>ombined</w:t>
            </w:r>
          </w:p>
          <w:p w14:paraId="716C49CB" w14:textId="431C79D0" w:rsidR="00F43654" w:rsidRPr="00F43654" w:rsidRDefault="00F43654" w:rsidP="00F4365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0"/>
                <w:lang w:bidi="ar"/>
              </w:rPr>
            </w:pPr>
            <w:r w:rsidRPr="00F43654">
              <w:rPr>
                <w:rFonts w:ascii="Arial" w:hAnsi="Arial" w:cs="Arial"/>
                <w:b/>
                <w:bCs/>
                <w:color w:val="000000"/>
                <w:kern w:val="0"/>
                <w:lang w:bidi="ar"/>
              </w:rPr>
              <w:t>S</w:t>
            </w:r>
            <w:r w:rsidR="00F0492A" w:rsidRPr="00F43654">
              <w:rPr>
                <w:rFonts w:ascii="Arial" w:hAnsi="Arial" w:cs="Arial"/>
                <w:b/>
                <w:bCs/>
                <w:color w:val="000000"/>
                <w:kern w:val="0"/>
                <w:lang w:bidi="ar"/>
              </w:rPr>
              <w:t>core</w:t>
            </w:r>
          </w:p>
        </w:tc>
      </w:tr>
      <w:tr w:rsidR="00E73B38" w:rsidRPr="00F43654" w14:paraId="31C5AA25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B6A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BIR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178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819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1E0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E30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B63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4AC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66C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66</w:t>
            </w:r>
          </w:p>
        </w:tc>
      </w:tr>
      <w:tr w:rsidR="00E73B38" w:rsidRPr="00F43654" w14:paraId="2514B8FF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117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BI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4C7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2E3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150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939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F11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3A9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FCB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25</w:t>
            </w:r>
          </w:p>
        </w:tc>
      </w:tr>
      <w:tr w:rsidR="00E73B38" w:rsidRPr="00F43654" w14:paraId="56FBBE07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D12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BI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6A3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82A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A6E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8C8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7E0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6C2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D25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86</w:t>
            </w:r>
          </w:p>
        </w:tc>
      </w:tr>
      <w:tr w:rsidR="00E73B38" w:rsidRPr="00F43654" w14:paraId="41F1E9B5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F76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CA4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4DB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775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640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0ED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7E6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6B5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09</w:t>
            </w:r>
          </w:p>
        </w:tc>
      </w:tr>
      <w:tr w:rsidR="00E73B38" w:rsidRPr="00F43654" w14:paraId="5FFF3F9C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9D5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211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422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A0F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0D6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468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19D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DF1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65C746C8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1DC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7BB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174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67F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791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86E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5AC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799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6</w:t>
            </w:r>
          </w:p>
        </w:tc>
      </w:tr>
      <w:tr w:rsidR="00E73B38" w:rsidRPr="00F43654" w14:paraId="7CC96209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57F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D15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6B5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C58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61E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C7C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413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5F0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27</w:t>
            </w:r>
          </w:p>
        </w:tc>
      </w:tr>
      <w:tr w:rsidR="00E73B38" w:rsidRPr="00F43654" w14:paraId="5B9AB2F0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F2F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1B8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26A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538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DFE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63A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DDF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C2E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6</w:t>
            </w:r>
          </w:p>
        </w:tc>
      </w:tr>
      <w:tr w:rsidR="00E73B38" w:rsidRPr="00F43654" w14:paraId="6558F587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776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936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759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110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2EB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72F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B48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01A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4B813CC3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384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B56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712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061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409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254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523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C2A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83</w:t>
            </w:r>
          </w:p>
        </w:tc>
      </w:tr>
      <w:tr w:rsidR="00E73B38" w:rsidRPr="00F43654" w14:paraId="25FB48E2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D26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201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036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23B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243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076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0DE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5C5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</w:t>
            </w:r>
          </w:p>
        </w:tc>
      </w:tr>
      <w:tr w:rsidR="00E73B38" w:rsidRPr="00F43654" w14:paraId="4F8D0CE3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CB9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156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CBD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AC3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24F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967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DCF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077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62</w:t>
            </w:r>
          </w:p>
        </w:tc>
      </w:tr>
      <w:tr w:rsidR="00E73B38" w:rsidRPr="00F43654" w14:paraId="36A98002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443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02E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J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83D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69B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0AB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C12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2D3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8ED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3</w:t>
            </w:r>
          </w:p>
        </w:tc>
      </w:tr>
      <w:tr w:rsidR="00E73B38" w:rsidRPr="00F43654" w14:paraId="379EF93E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A58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9C2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974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61A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BAC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667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EA8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D89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38</w:t>
            </w:r>
          </w:p>
        </w:tc>
      </w:tr>
      <w:tr w:rsidR="00E73B38" w:rsidRPr="00F43654" w14:paraId="78E60101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A34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C56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397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3D2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FB5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BBC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A6D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5EA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35</w:t>
            </w:r>
          </w:p>
        </w:tc>
      </w:tr>
      <w:tr w:rsidR="00E73B38" w:rsidRPr="00F43654" w14:paraId="23661EF9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7E3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0C8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887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D70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53E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AFE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667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C1C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21</w:t>
            </w:r>
          </w:p>
        </w:tc>
      </w:tr>
      <w:tr w:rsidR="00E73B38" w:rsidRPr="00F43654" w14:paraId="46293919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F4B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34D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3CC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A28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78E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F7A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C0C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F56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05</w:t>
            </w:r>
          </w:p>
        </w:tc>
      </w:tr>
      <w:tr w:rsidR="00E73B38" w:rsidRPr="00F43654" w14:paraId="3D7D20F1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554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DBB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807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D52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326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6F3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43A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6F9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27</w:t>
            </w:r>
          </w:p>
        </w:tc>
      </w:tr>
      <w:tr w:rsidR="00E73B38" w:rsidRPr="00F43654" w14:paraId="5BF4AFE7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87C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C3E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352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266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269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300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F0E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F49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3</w:t>
            </w:r>
          </w:p>
        </w:tc>
      </w:tr>
      <w:tr w:rsidR="00E73B38" w:rsidRPr="00F43654" w14:paraId="105CA053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29B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B0B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0E0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654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584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06B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9F2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4F6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63</w:t>
            </w:r>
          </w:p>
        </w:tc>
      </w:tr>
      <w:tr w:rsidR="00E73B38" w:rsidRPr="00F43654" w14:paraId="3E137130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405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CED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501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8CD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47E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58C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F82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D88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2</w:t>
            </w:r>
          </w:p>
        </w:tc>
      </w:tr>
      <w:tr w:rsidR="00E73B38" w:rsidRPr="00F43654" w14:paraId="4BAC39DA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21B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5D2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25D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A68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B22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97F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22F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2CF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22D859F6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418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B00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200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BA0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6FF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6E0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F28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8D3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10FFED38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0A2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826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187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6B2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E20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1F9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054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4BD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</w:tr>
      <w:tr w:rsidR="00E73B38" w:rsidRPr="00F43654" w14:paraId="50BFBE45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31B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386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E27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022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C09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826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4E7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819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29789DA2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484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15F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E7A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3D2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A7B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CC2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E89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667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73</w:t>
            </w:r>
          </w:p>
        </w:tc>
      </w:tr>
      <w:tr w:rsidR="00E73B38" w:rsidRPr="00F43654" w14:paraId="41520324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09A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F45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ECA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3D4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7D4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ADE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A86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1CE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44</w:t>
            </w:r>
          </w:p>
        </w:tc>
      </w:tr>
      <w:tr w:rsidR="00E73B38" w:rsidRPr="00F43654" w14:paraId="3BAA7FE1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568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E90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D08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19D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33C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273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8BA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6C5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44</w:t>
            </w:r>
          </w:p>
        </w:tc>
      </w:tr>
      <w:tr w:rsidR="00E73B38" w:rsidRPr="00F43654" w14:paraId="6D8EA765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A3A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C0A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1DC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94A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262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C13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27A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6AD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39</w:t>
            </w:r>
          </w:p>
        </w:tc>
      </w:tr>
      <w:tr w:rsidR="00E73B38" w:rsidRPr="00F43654" w14:paraId="357655E5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B4D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872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FF1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EF3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DC9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4AA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C2E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E00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86</w:t>
            </w:r>
          </w:p>
        </w:tc>
      </w:tr>
      <w:tr w:rsidR="00E73B38" w:rsidRPr="00F43654" w14:paraId="15CF1B07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FFF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956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4EC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471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E6E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C45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463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F17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5</w:t>
            </w:r>
          </w:p>
        </w:tc>
      </w:tr>
      <w:tr w:rsidR="00E73B38" w:rsidRPr="00F43654" w14:paraId="3E9C1BCF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A93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973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4E8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95A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87E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81E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C5C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DEE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19</w:t>
            </w:r>
          </w:p>
        </w:tc>
      </w:tr>
      <w:tr w:rsidR="00E73B38" w:rsidRPr="00F43654" w14:paraId="1887481F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B08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630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3B1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C87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2E0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0C2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EC5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D4B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1BC297B1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7B1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0E0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247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E81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5B6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35D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490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B6F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97</w:t>
            </w:r>
          </w:p>
        </w:tc>
      </w:tr>
      <w:tr w:rsidR="00E73B38" w:rsidRPr="00F43654" w14:paraId="115E6827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2E1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7C4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972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001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90C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158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C41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721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13</w:t>
            </w:r>
          </w:p>
        </w:tc>
      </w:tr>
      <w:tr w:rsidR="00E73B38" w:rsidRPr="00F43654" w14:paraId="7EA87AB5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5AA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E67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EC2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38E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103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E1B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A5D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D3D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78</w:t>
            </w:r>
          </w:p>
        </w:tc>
      </w:tr>
      <w:tr w:rsidR="00E73B38" w:rsidRPr="00F43654" w14:paraId="66A9AF9E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5F2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162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14A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3A7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C12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A72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3C4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E60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82</w:t>
            </w:r>
          </w:p>
        </w:tc>
      </w:tr>
      <w:tr w:rsidR="00E73B38" w:rsidRPr="00F43654" w14:paraId="4B81E019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38E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lastRenderedPageBreak/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12F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5D0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89B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5B6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F03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276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6CF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285C309B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0AE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285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7FE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A8D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63E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711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1C3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F43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65</w:t>
            </w:r>
          </w:p>
        </w:tc>
      </w:tr>
      <w:tr w:rsidR="00E73B38" w:rsidRPr="00F43654" w14:paraId="5E436F0E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693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85E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DE0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E76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E02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B0F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2FE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820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23</w:t>
            </w:r>
          </w:p>
        </w:tc>
      </w:tr>
      <w:tr w:rsidR="00E73B38" w:rsidRPr="00F43654" w14:paraId="29FAD73B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597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A50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626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862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539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D3D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BE9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A9F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5B3BE054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AC2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429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2AB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81F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549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3AD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42D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D11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6</w:t>
            </w:r>
          </w:p>
        </w:tc>
      </w:tr>
      <w:tr w:rsidR="00E73B38" w:rsidRPr="00F43654" w14:paraId="58D8A640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DE3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CCC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D91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5AE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A94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06F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2DB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50A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71</w:t>
            </w:r>
          </w:p>
        </w:tc>
      </w:tr>
      <w:tr w:rsidR="00E73B38" w:rsidRPr="00F43654" w14:paraId="38126905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DD1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734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053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402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151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4BE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9F4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248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26</w:t>
            </w:r>
          </w:p>
        </w:tc>
      </w:tr>
      <w:tr w:rsidR="00E73B38" w:rsidRPr="00F43654" w14:paraId="020D095A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C91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92B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C59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C11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7E3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0A6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E60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DDB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68</w:t>
            </w:r>
          </w:p>
        </w:tc>
      </w:tr>
      <w:tr w:rsidR="00E73B38" w:rsidRPr="00F43654" w14:paraId="4A96589A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75B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09C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04A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8F2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8BA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C15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C0E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54C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7</w:t>
            </w:r>
          </w:p>
        </w:tc>
      </w:tr>
      <w:tr w:rsidR="00E73B38" w:rsidRPr="00F43654" w14:paraId="7DA02751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DE0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9F0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1D1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1E9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A30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4BE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F3D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72A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368B701C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51C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02C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659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1F2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ECD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CD8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4F5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6E8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93</w:t>
            </w:r>
          </w:p>
        </w:tc>
      </w:tr>
      <w:tr w:rsidR="00E73B38" w:rsidRPr="00F43654" w14:paraId="3F5CB6E7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C33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845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17B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532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C59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4EC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E35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5F4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98</w:t>
            </w:r>
          </w:p>
        </w:tc>
      </w:tr>
      <w:tr w:rsidR="00E73B38" w:rsidRPr="00F43654" w14:paraId="1483E00D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97C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A1A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873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2DD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570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201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8C5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913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74</w:t>
            </w:r>
          </w:p>
        </w:tc>
      </w:tr>
      <w:tr w:rsidR="00E73B38" w:rsidRPr="00F43654" w14:paraId="3D2F3A11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153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8A5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CC0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DB2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252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6B8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321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853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2D44CA8F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62A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EG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C7F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EP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D92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69E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21C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845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149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BEA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7</w:t>
            </w:r>
          </w:p>
        </w:tc>
      </w:tr>
      <w:tr w:rsidR="00E73B38" w:rsidRPr="00F43654" w14:paraId="2D7524D3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AB2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F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39B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H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708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003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574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315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3FC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999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488028EF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8CD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EEC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F34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121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60B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D89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0F9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3CA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33</w:t>
            </w:r>
          </w:p>
        </w:tc>
      </w:tr>
      <w:tr w:rsidR="00E73B38" w:rsidRPr="00F43654" w14:paraId="3BDBED7D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2BF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A0F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J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062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06B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9B8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C1E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247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F01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58</w:t>
            </w:r>
          </w:p>
        </w:tc>
      </w:tr>
      <w:tr w:rsidR="00E73B38" w:rsidRPr="00F43654" w14:paraId="30669DF7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985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44A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D53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E76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7CF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95F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8E2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80F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99</w:t>
            </w:r>
          </w:p>
        </w:tc>
      </w:tr>
      <w:tr w:rsidR="00E73B38" w:rsidRPr="00F43654" w14:paraId="24131220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D2B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82F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PRK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C28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A69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C30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B02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1AF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732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24</w:t>
            </w:r>
          </w:p>
        </w:tc>
      </w:tr>
      <w:tr w:rsidR="00E73B38" w:rsidRPr="00F43654" w14:paraId="32C7C321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1B2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BCF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PRK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93F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39F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F2D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768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F10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BD0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09</w:t>
            </w:r>
          </w:p>
        </w:tc>
      </w:tr>
      <w:tr w:rsidR="00E73B38" w:rsidRPr="00F43654" w14:paraId="569F0018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94D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E8D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8FC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73D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37C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83C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E07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D36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02</w:t>
            </w:r>
          </w:p>
        </w:tc>
      </w:tr>
      <w:tr w:rsidR="00E73B38" w:rsidRPr="00F43654" w14:paraId="4CF4BF7A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833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CCE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E5E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BD6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225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0CA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0A8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A91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6822D46A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7E0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33D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137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1A2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981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83D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0A9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951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2D3CB8BB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D08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CC1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PRK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A02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312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DE1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D73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424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531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09</w:t>
            </w:r>
          </w:p>
        </w:tc>
      </w:tr>
      <w:tr w:rsidR="00E73B38" w:rsidRPr="00F43654" w14:paraId="20737D59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9ED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C3A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47B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2EF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DB7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777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E72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6B4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406E5E6C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85E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3FE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FE8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155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D9D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C7A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3FB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08F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3D51E6CD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3BE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477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451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91A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3E4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2E9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6B8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68D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</w:t>
            </w:r>
          </w:p>
        </w:tc>
      </w:tr>
      <w:tr w:rsidR="00E73B38" w:rsidRPr="00F43654" w14:paraId="0A033BE0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2E4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16A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PRK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EB5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A2E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5AC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FB6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A09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C81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16</w:t>
            </w:r>
          </w:p>
        </w:tc>
      </w:tr>
      <w:tr w:rsidR="00E73B38" w:rsidRPr="00F43654" w14:paraId="5B005C03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B1F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GN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A71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PRK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5DC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39C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D17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052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0BA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C98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646</w:t>
            </w:r>
          </w:p>
        </w:tc>
      </w:tr>
      <w:tr w:rsidR="00E73B38" w:rsidRPr="00F43654" w14:paraId="2B922B57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CC7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H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926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J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6B3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8D2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9E5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27E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5FC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17D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42</w:t>
            </w:r>
          </w:p>
        </w:tc>
      </w:tr>
      <w:tr w:rsidR="00E73B38" w:rsidRPr="00F43654" w14:paraId="47C90DC4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68F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H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CD0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7F8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52F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822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FE3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811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3C4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03</w:t>
            </w:r>
          </w:p>
        </w:tc>
      </w:tr>
      <w:tr w:rsidR="00E73B38" w:rsidRPr="00F43654" w14:paraId="499528CB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E4D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J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786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E9C0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6A21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45B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1DA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802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8AE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4</w:t>
            </w:r>
          </w:p>
        </w:tc>
      </w:tr>
      <w:tr w:rsidR="00E73B38" w:rsidRPr="00F43654" w14:paraId="5203E06B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E24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217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DF9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A73C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85C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3374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D54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494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71</w:t>
            </w:r>
          </w:p>
        </w:tc>
      </w:tr>
      <w:tr w:rsidR="00E73B38" w:rsidRPr="00F43654" w14:paraId="20AAA0EE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53B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946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3107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B70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61EF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037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A69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288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99</w:t>
            </w:r>
          </w:p>
        </w:tc>
      </w:tr>
      <w:tr w:rsidR="00E73B38" w:rsidRPr="00F43654" w14:paraId="382640B3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94CA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EA6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C6F6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BF2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472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82A9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43CB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97A3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986</w:t>
            </w:r>
          </w:p>
        </w:tc>
      </w:tr>
      <w:tr w:rsidR="00E73B38" w:rsidRPr="00F43654" w14:paraId="6E9F36EF" w14:textId="77777777" w:rsidTr="00F0492A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CEFDD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ACD25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CF8C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1D41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38892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B24A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AE04E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BF9E8" w14:textId="77777777" w:rsidR="00E73B38" w:rsidRPr="00F43654" w:rsidRDefault="00F0492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F43654">
              <w:rPr>
                <w:rFonts w:ascii="Arial" w:hAnsi="Arial" w:cs="Arial"/>
                <w:color w:val="000000"/>
                <w:kern w:val="0"/>
                <w:lang w:bidi="ar"/>
              </w:rPr>
              <w:t>0.563</w:t>
            </w:r>
          </w:p>
        </w:tc>
      </w:tr>
    </w:tbl>
    <w:p w14:paraId="6D0B601D" w14:textId="77777777" w:rsidR="00E73B38" w:rsidRDefault="00E73B38">
      <w:pPr>
        <w:rPr>
          <w:rFonts w:ascii="sans-serif" w:eastAsia="sans-serif" w:hAnsi="sans-serif" w:cs="sans-serif"/>
          <w:b/>
          <w:bCs/>
          <w:color w:val="404040"/>
          <w:sz w:val="16"/>
          <w:szCs w:val="16"/>
          <w:shd w:val="clear" w:color="auto" w:fill="F7F6F2"/>
        </w:rPr>
      </w:pPr>
    </w:p>
    <w:sectPr w:rsidR="00E73B38" w:rsidSect="00F0492A">
      <w:pgSz w:w="11906" w:h="16838"/>
      <w:pgMar w:top="1440" w:right="1800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A04D4" w14:textId="77777777" w:rsidR="000253BF" w:rsidRDefault="000253BF" w:rsidP="0027131F">
      <w:r>
        <w:separator/>
      </w:r>
    </w:p>
  </w:endnote>
  <w:endnote w:type="continuationSeparator" w:id="0">
    <w:p w14:paraId="65D28872" w14:textId="77777777" w:rsidR="000253BF" w:rsidRDefault="000253BF" w:rsidP="00271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ans-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BBD84" w14:textId="77777777" w:rsidR="000253BF" w:rsidRDefault="000253BF" w:rsidP="0027131F">
      <w:r>
        <w:separator/>
      </w:r>
    </w:p>
  </w:footnote>
  <w:footnote w:type="continuationSeparator" w:id="0">
    <w:p w14:paraId="0A0CBB02" w14:textId="77777777" w:rsidR="000253BF" w:rsidRDefault="000253BF" w:rsidP="00271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wMjc2tjSxMDe0NDZT0lEKTi0uzszPAykwrAUAT9OrViwAAAA="/>
  </w:docVars>
  <w:rsids>
    <w:rsidRoot w:val="77A665E2"/>
    <w:rsid w:val="000253BF"/>
    <w:rsid w:val="0027131F"/>
    <w:rsid w:val="00E73B38"/>
    <w:rsid w:val="00F0492A"/>
    <w:rsid w:val="00F43654"/>
    <w:rsid w:val="08EE1614"/>
    <w:rsid w:val="0A530614"/>
    <w:rsid w:val="1449546C"/>
    <w:rsid w:val="22FA39E3"/>
    <w:rsid w:val="248356BA"/>
    <w:rsid w:val="262510E5"/>
    <w:rsid w:val="3014285F"/>
    <w:rsid w:val="35AF6D04"/>
    <w:rsid w:val="77A665E2"/>
    <w:rsid w:val="7FDB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439434"/>
  <w15:docId w15:val="{4E836E15-BEB8-4DA4-B593-5C12CCC2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71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7131F"/>
    <w:rPr>
      <w:rFonts w:ascii="Times New Roman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271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7131F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晶晶是菇凉</dc:creator>
  <cp:lastModifiedBy>REN Zhijing</cp:lastModifiedBy>
  <cp:revision>4</cp:revision>
  <dcterms:created xsi:type="dcterms:W3CDTF">2021-08-05T13:26:00Z</dcterms:created>
  <dcterms:modified xsi:type="dcterms:W3CDTF">2021-08-07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587C02B225FC49BDA1A042B00C2FA3B4</vt:lpwstr>
  </property>
</Properties>
</file>